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C7A1C7" w14:textId="5822BB20" w:rsidR="00D10FCD" w:rsidRPr="00846692" w:rsidRDefault="00D10FCD" w:rsidP="001829BE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0805BF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Table S</w:t>
      </w:r>
      <w:r w:rsidR="009D3276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2</w:t>
      </w:r>
      <w:r w:rsidRPr="000805BF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.</w:t>
      </w:r>
      <w:r w:rsidRPr="0084669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Regression model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with</w:t>
      </w:r>
      <w:r w:rsidRPr="0084669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variables falling out as statistically significant in the three-model regression.</w:t>
      </w:r>
    </w:p>
    <w:tbl>
      <w:tblPr>
        <w:tblStyle w:val="Tabellrutnt"/>
        <w:tblW w:w="0" w:type="auto"/>
        <w:tblBorders>
          <w:top w:val="single" w:sz="4" w:space="0" w:color="ADADAD" w:themeColor="background2" w:themeShade="BF"/>
          <w:left w:val="single" w:sz="4" w:space="0" w:color="ADADAD" w:themeColor="background2" w:themeShade="BF"/>
          <w:bottom w:val="single" w:sz="4" w:space="0" w:color="ADADAD" w:themeColor="background2" w:themeShade="BF"/>
          <w:right w:val="single" w:sz="4" w:space="0" w:color="ADADAD" w:themeColor="background2" w:themeShade="BF"/>
          <w:insideH w:val="single" w:sz="4" w:space="0" w:color="ADADAD" w:themeColor="background2" w:themeShade="BF"/>
          <w:insideV w:val="single" w:sz="4" w:space="0" w:color="ADADAD" w:themeColor="background2" w:themeShade="BF"/>
        </w:tblBorders>
        <w:tblLook w:val="04A0" w:firstRow="1" w:lastRow="0" w:firstColumn="1" w:lastColumn="0" w:noHBand="0" w:noVBand="1"/>
      </w:tblPr>
      <w:tblGrid>
        <w:gridCol w:w="2972"/>
        <w:gridCol w:w="1590"/>
        <w:gridCol w:w="1306"/>
        <w:gridCol w:w="1418"/>
      </w:tblGrid>
      <w:tr w:rsidR="00846692" w14:paraId="1A675F4B" w14:textId="77777777" w:rsidTr="006153BC">
        <w:tc>
          <w:tcPr>
            <w:tcW w:w="2972" w:type="dxa"/>
          </w:tcPr>
          <w:p w14:paraId="7C302F3A" w14:textId="41378429" w:rsidR="00846692" w:rsidRPr="005C41BC" w:rsidRDefault="008466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1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590" w:type="dxa"/>
          </w:tcPr>
          <w:p w14:paraId="4F538859" w14:textId="1DBE70EF" w:rsidR="00846692" w:rsidRPr="005C41BC" w:rsidRDefault="008466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1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ized Coefficients Beta</w:t>
            </w:r>
          </w:p>
        </w:tc>
        <w:tc>
          <w:tcPr>
            <w:tcW w:w="1306" w:type="dxa"/>
          </w:tcPr>
          <w:p w14:paraId="52A2AA14" w14:textId="2DFF4995" w:rsidR="00846692" w:rsidRPr="005C41BC" w:rsidRDefault="008466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1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418" w:type="dxa"/>
          </w:tcPr>
          <w:p w14:paraId="4563A2BF" w14:textId="102D7AC7" w:rsidR="00846692" w:rsidRPr="005C41BC" w:rsidRDefault="008466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1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846692" w14:paraId="7F016B89" w14:textId="77777777" w:rsidTr="006153BC">
        <w:tc>
          <w:tcPr>
            <w:tcW w:w="2972" w:type="dxa"/>
          </w:tcPr>
          <w:p w14:paraId="0ABF74ED" w14:textId="3C07B481" w:rsidR="00846692" w:rsidRPr="005C41BC" w:rsidRDefault="008466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1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tant</w:t>
            </w:r>
          </w:p>
        </w:tc>
        <w:tc>
          <w:tcPr>
            <w:tcW w:w="1590" w:type="dxa"/>
          </w:tcPr>
          <w:p w14:paraId="77039C60" w14:textId="5709D611" w:rsidR="00846692" w:rsidRDefault="00846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6" w:type="dxa"/>
          </w:tcPr>
          <w:p w14:paraId="60930988" w14:textId="659ABC4D" w:rsidR="00846692" w:rsidRDefault="00846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.11</w:t>
            </w:r>
          </w:p>
        </w:tc>
        <w:tc>
          <w:tcPr>
            <w:tcW w:w="1418" w:type="dxa"/>
          </w:tcPr>
          <w:p w14:paraId="03E18D96" w14:textId="4EBAEBA9" w:rsidR="00846692" w:rsidRDefault="00846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9E06B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846692" w14:paraId="33568789" w14:textId="77777777" w:rsidTr="006153BC">
        <w:tc>
          <w:tcPr>
            <w:tcW w:w="2972" w:type="dxa"/>
          </w:tcPr>
          <w:p w14:paraId="748761E0" w14:textId="09A35056" w:rsidR="00846692" w:rsidRPr="005C41BC" w:rsidRDefault="008466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1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ived financial status</w:t>
            </w:r>
          </w:p>
        </w:tc>
        <w:tc>
          <w:tcPr>
            <w:tcW w:w="1590" w:type="dxa"/>
          </w:tcPr>
          <w:p w14:paraId="313FFAC2" w14:textId="2E1217FA" w:rsidR="00846692" w:rsidRPr="00E86C93" w:rsidRDefault="00846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C93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306" w:type="dxa"/>
          </w:tcPr>
          <w:p w14:paraId="7E83C26F" w14:textId="08BEEB16" w:rsidR="00846692" w:rsidRPr="00E86C93" w:rsidRDefault="00846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C93">
              <w:rPr>
                <w:rFonts w:ascii="Times New Roman" w:hAnsi="Times New Roman" w:cs="Times New Roman"/>
                <w:sz w:val="24"/>
                <w:szCs w:val="24"/>
              </w:rPr>
              <w:t>-3.01</w:t>
            </w:r>
          </w:p>
        </w:tc>
        <w:tc>
          <w:tcPr>
            <w:tcW w:w="1418" w:type="dxa"/>
          </w:tcPr>
          <w:p w14:paraId="1FC713FD" w14:textId="73EF8FAD" w:rsidR="00846692" w:rsidRPr="00E86C93" w:rsidRDefault="00846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C93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 w:rsidR="009E06B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846692" w14:paraId="60274B43" w14:textId="77777777" w:rsidTr="006153BC">
        <w:tc>
          <w:tcPr>
            <w:tcW w:w="2972" w:type="dxa"/>
          </w:tcPr>
          <w:p w14:paraId="0B694DD1" w14:textId="4988842D" w:rsidR="00846692" w:rsidRPr="005C41BC" w:rsidRDefault="008466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1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elief </w:t>
            </w:r>
            <w:r w:rsidR="004211D4" w:rsidRPr="005C41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5C41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the future</w:t>
            </w:r>
          </w:p>
        </w:tc>
        <w:tc>
          <w:tcPr>
            <w:tcW w:w="1590" w:type="dxa"/>
          </w:tcPr>
          <w:p w14:paraId="61DB1002" w14:textId="6AF072DB" w:rsidR="00846692" w:rsidRDefault="00846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1306" w:type="dxa"/>
          </w:tcPr>
          <w:p w14:paraId="2C0208B3" w14:textId="359FDE1A" w:rsidR="00846692" w:rsidRDefault="00846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24</w:t>
            </w:r>
          </w:p>
        </w:tc>
        <w:tc>
          <w:tcPr>
            <w:tcW w:w="1418" w:type="dxa"/>
          </w:tcPr>
          <w:p w14:paraId="65148B0C" w14:textId="4867E585" w:rsidR="00846692" w:rsidRDefault="00846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9E06B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846692" w:rsidRPr="00846692" w14:paraId="57ACEC66" w14:textId="77777777" w:rsidTr="006153BC">
        <w:tc>
          <w:tcPr>
            <w:tcW w:w="2972" w:type="dxa"/>
          </w:tcPr>
          <w:p w14:paraId="199A5635" w14:textId="327231FC" w:rsidR="00846692" w:rsidRPr="005C41BC" w:rsidRDefault="008466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C41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ceived negative affect on mental health due to the C</w:t>
            </w:r>
            <w:r w:rsidR="00CB18E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VID</w:t>
            </w:r>
            <w:r w:rsidRPr="005C41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-19 pandemic</w:t>
            </w:r>
          </w:p>
        </w:tc>
        <w:tc>
          <w:tcPr>
            <w:tcW w:w="1590" w:type="dxa"/>
          </w:tcPr>
          <w:p w14:paraId="3A69520D" w14:textId="55DCD306" w:rsidR="00846692" w:rsidRPr="00E86C93" w:rsidRDefault="008466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6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</w:t>
            </w:r>
          </w:p>
        </w:tc>
        <w:tc>
          <w:tcPr>
            <w:tcW w:w="1306" w:type="dxa"/>
          </w:tcPr>
          <w:p w14:paraId="757D8E04" w14:textId="7E8C81F5" w:rsidR="00846692" w:rsidRPr="00E86C93" w:rsidRDefault="008466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6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17</w:t>
            </w:r>
          </w:p>
        </w:tc>
        <w:tc>
          <w:tcPr>
            <w:tcW w:w="1418" w:type="dxa"/>
          </w:tcPr>
          <w:p w14:paraId="6CBE32BA" w14:textId="5B91E0DC" w:rsidR="00846692" w:rsidRPr="00E86C93" w:rsidRDefault="008466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6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  <w:r w:rsidR="009E06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846692" w:rsidRPr="00846692" w14:paraId="4FB26492" w14:textId="77777777" w:rsidTr="006153BC">
        <w:tc>
          <w:tcPr>
            <w:tcW w:w="2972" w:type="dxa"/>
          </w:tcPr>
          <w:p w14:paraId="2FF5D570" w14:textId="4AC6D93B" w:rsidR="00846692" w:rsidRPr="005C41BC" w:rsidRDefault="008466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C41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ADS-A</w:t>
            </w:r>
          </w:p>
        </w:tc>
        <w:tc>
          <w:tcPr>
            <w:tcW w:w="1590" w:type="dxa"/>
          </w:tcPr>
          <w:p w14:paraId="6C4A42CF" w14:textId="3A1AC730" w:rsidR="00846692" w:rsidRPr="00846692" w:rsidRDefault="008466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9</w:t>
            </w:r>
          </w:p>
        </w:tc>
        <w:tc>
          <w:tcPr>
            <w:tcW w:w="1306" w:type="dxa"/>
          </w:tcPr>
          <w:p w14:paraId="77F1E21A" w14:textId="14C5E23C" w:rsidR="00846692" w:rsidRPr="00846692" w:rsidRDefault="008466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79</w:t>
            </w:r>
          </w:p>
        </w:tc>
        <w:tc>
          <w:tcPr>
            <w:tcW w:w="1418" w:type="dxa"/>
          </w:tcPr>
          <w:p w14:paraId="157BF6A9" w14:textId="066C2BEC" w:rsidR="00846692" w:rsidRPr="00846692" w:rsidRDefault="008466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  <w:r w:rsidR="009E06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</w:tbl>
    <w:p w14:paraId="408D2139" w14:textId="77777777" w:rsidR="006153BC" w:rsidRDefault="006153BC" w:rsidP="001829BE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850787">
        <w:rPr>
          <w:rFonts w:ascii="Times New Roman" w:hAnsi="Times New Roman" w:cs="Times New Roman"/>
          <w:i/>
          <w:iCs/>
          <w:sz w:val="20"/>
          <w:szCs w:val="20"/>
          <w:lang w:val="en-US"/>
        </w:rPr>
        <w:t>Sense of Coherence as dependent variable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</w:t>
      </w:r>
    </w:p>
    <w:p w14:paraId="014070D6" w14:textId="77777777" w:rsidR="006153BC" w:rsidRDefault="006153BC" w:rsidP="001829BE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HADS-A (Hospital Anxiety and Depression Scale - Anxiety)</w:t>
      </w:r>
    </w:p>
    <w:p w14:paraId="20356F27" w14:textId="77777777" w:rsidR="006153BC" w:rsidRDefault="006153BC" w:rsidP="001829BE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*significant difference</w:t>
      </w:r>
    </w:p>
    <w:p w14:paraId="454A3157" w14:textId="3CF5E17E" w:rsidR="00846692" w:rsidRPr="002D0C2B" w:rsidRDefault="006153BC" w:rsidP="001829B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3D4EC2">
        <w:rPr>
          <w:rFonts w:ascii="Times New Roman" w:hAnsi="Times New Roman" w:cs="Times New Roman"/>
          <w:i/>
          <w:iCs/>
          <w:sz w:val="20"/>
          <w:szCs w:val="20"/>
          <w:lang w:val="en-US"/>
        </w:rPr>
        <w:t>&lt;0.001, df=4, F=43.915</w:t>
      </w:r>
    </w:p>
    <w:sectPr w:rsidR="00846692" w:rsidRPr="002D0C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1DBB5B" w14:textId="77777777" w:rsidR="00C333F9" w:rsidRDefault="00C333F9" w:rsidP="003D4EC2">
      <w:pPr>
        <w:spacing w:after="0" w:line="240" w:lineRule="auto"/>
      </w:pPr>
      <w:r>
        <w:separator/>
      </w:r>
    </w:p>
  </w:endnote>
  <w:endnote w:type="continuationSeparator" w:id="0">
    <w:p w14:paraId="227DB529" w14:textId="77777777" w:rsidR="00C333F9" w:rsidRDefault="00C333F9" w:rsidP="003D4E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117F7A" w14:textId="77777777" w:rsidR="00C333F9" w:rsidRDefault="00C333F9" w:rsidP="003D4EC2">
      <w:pPr>
        <w:spacing w:after="0" w:line="240" w:lineRule="auto"/>
      </w:pPr>
      <w:r>
        <w:separator/>
      </w:r>
    </w:p>
  </w:footnote>
  <w:footnote w:type="continuationSeparator" w:id="0">
    <w:p w14:paraId="7FEE3313" w14:textId="77777777" w:rsidR="00C333F9" w:rsidRDefault="00C333F9" w:rsidP="003D4E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692"/>
    <w:rsid w:val="00027F0F"/>
    <w:rsid w:val="0009317F"/>
    <w:rsid w:val="001829BE"/>
    <w:rsid w:val="002D0C2B"/>
    <w:rsid w:val="003D4EC2"/>
    <w:rsid w:val="004211D4"/>
    <w:rsid w:val="005C41BC"/>
    <w:rsid w:val="005E15AB"/>
    <w:rsid w:val="006153BC"/>
    <w:rsid w:val="006A3A7D"/>
    <w:rsid w:val="00846692"/>
    <w:rsid w:val="00854ABA"/>
    <w:rsid w:val="009207FC"/>
    <w:rsid w:val="00946E61"/>
    <w:rsid w:val="009D3276"/>
    <w:rsid w:val="009E06B4"/>
    <w:rsid w:val="00A65685"/>
    <w:rsid w:val="00C333F9"/>
    <w:rsid w:val="00CB18E1"/>
    <w:rsid w:val="00CC561A"/>
    <w:rsid w:val="00D07727"/>
    <w:rsid w:val="00D10FCD"/>
    <w:rsid w:val="00D6022D"/>
    <w:rsid w:val="00E86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A89EF5B"/>
  <w15:chartTrackingRefBased/>
  <w15:docId w15:val="{82B64220-EE13-4F7E-AFA2-BEC96D7AB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8466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466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466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466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466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466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466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466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466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466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466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466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46692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46692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46692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46692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46692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46692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466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8466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466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466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466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846692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46692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846692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466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46692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46692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8466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7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Koppner</dc:creator>
  <cp:keywords/>
  <dc:description/>
  <cp:lastModifiedBy>Jenny Koppner</cp:lastModifiedBy>
  <cp:revision>13</cp:revision>
  <dcterms:created xsi:type="dcterms:W3CDTF">2024-01-11T10:59:00Z</dcterms:created>
  <dcterms:modified xsi:type="dcterms:W3CDTF">2024-05-30T08:26:00Z</dcterms:modified>
</cp:coreProperties>
</file>